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eclaire"/>
        <w:tblW w:w="10740" w:type="dxa"/>
        <w:tblLook w:val="04A0" w:firstRow="1" w:lastRow="0" w:firstColumn="1" w:lastColumn="0" w:noHBand="0" w:noVBand="1"/>
      </w:tblPr>
      <w:tblGrid>
        <w:gridCol w:w="727"/>
        <w:gridCol w:w="2157"/>
        <w:gridCol w:w="2449"/>
        <w:gridCol w:w="5407"/>
      </w:tblGrid>
      <w:tr w:rsidR="000669EC" w:rsidRPr="000669EC" w14:paraId="36795AB5" w14:textId="77777777" w:rsidTr="009A0B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dxa"/>
          </w:tcPr>
          <w:p w14:paraId="70100380" w14:textId="77777777" w:rsidR="009F68A2" w:rsidRPr="000669EC" w:rsidRDefault="009F68A2" w:rsidP="009A0BA1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°</w:t>
            </w:r>
          </w:p>
        </w:tc>
        <w:tc>
          <w:tcPr>
            <w:tcW w:w="2157" w:type="dxa"/>
          </w:tcPr>
          <w:p w14:paraId="31634302" w14:textId="77777777" w:rsidR="009F68A2" w:rsidRPr="000669EC" w:rsidRDefault="009F68A2" w:rsidP="009A0B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Type</w:t>
            </w:r>
          </w:p>
        </w:tc>
        <w:tc>
          <w:tcPr>
            <w:tcW w:w="2449" w:type="dxa"/>
          </w:tcPr>
          <w:p w14:paraId="480E60CB" w14:textId="77777777" w:rsidR="009F68A2" w:rsidRPr="000669EC" w:rsidRDefault="009F68A2" w:rsidP="009A0B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Question</w:t>
            </w:r>
          </w:p>
        </w:tc>
        <w:tc>
          <w:tcPr>
            <w:tcW w:w="5407" w:type="dxa"/>
          </w:tcPr>
          <w:p w14:paraId="6AA42702" w14:textId="77777777" w:rsidR="009F68A2" w:rsidRPr="000669EC" w:rsidRDefault="009F68A2" w:rsidP="009A0B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Answers</w:t>
            </w:r>
          </w:p>
        </w:tc>
      </w:tr>
      <w:tr w:rsidR="000669EC" w:rsidRPr="000669EC" w14:paraId="25DCD6D5" w14:textId="77777777" w:rsidTr="009A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dxa"/>
          </w:tcPr>
          <w:p w14:paraId="6899A991" w14:textId="77777777" w:rsidR="009F68A2" w:rsidRPr="000669EC" w:rsidRDefault="009F68A2" w:rsidP="009A0BA1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57" w:type="dxa"/>
          </w:tcPr>
          <w:p w14:paraId="6A0B1B61" w14:textId="4DC732B9" w:rsidR="009F68A2" w:rsidRPr="000669EC" w:rsidRDefault="009A0BA1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Redaction</w:t>
            </w:r>
          </w:p>
        </w:tc>
        <w:tc>
          <w:tcPr>
            <w:tcW w:w="2449" w:type="dxa"/>
          </w:tcPr>
          <w:p w14:paraId="4726542B" w14:textId="77777777" w:rsidR="009F68A2" w:rsidRPr="000669EC" w:rsidRDefault="009F68A2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What is your e-mail ?</w:t>
            </w:r>
          </w:p>
        </w:tc>
        <w:tc>
          <w:tcPr>
            <w:tcW w:w="5407" w:type="dxa"/>
          </w:tcPr>
          <w:p w14:paraId="2477E019" w14:textId="77777777" w:rsidR="009F68A2" w:rsidRPr="000669EC" w:rsidRDefault="009F68A2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(e-mail address)</w:t>
            </w:r>
          </w:p>
        </w:tc>
      </w:tr>
      <w:tr w:rsidR="000669EC" w:rsidRPr="000669EC" w14:paraId="09619105" w14:textId="77777777" w:rsidTr="009A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dxa"/>
          </w:tcPr>
          <w:p w14:paraId="242A6240" w14:textId="77777777" w:rsidR="009F68A2" w:rsidRPr="000669EC" w:rsidRDefault="009F68A2" w:rsidP="009A0BA1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57" w:type="dxa"/>
          </w:tcPr>
          <w:p w14:paraId="090805EC" w14:textId="77777777" w:rsidR="009F68A2" w:rsidRPr="000669EC" w:rsidRDefault="009F68A2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One choice</w:t>
            </w:r>
          </w:p>
        </w:tc>
        <w:tc>
          <w:tcPr>
            <w:tcW w:w="2449" w:type="dxa"/>
          </w:tcPr>
          <w:p w14:paraId="13D7EBF4" w14:textId="77777777" w:rsidR="009F68A2" w:rsidRPr="000669EC" w:rsidRDefault="009F68A2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What is your gender ?</w:t>
            </w:r>
          </w:p>
        </w:tc>
        <w:tc>
          <w:tcPr>
            <w:tcW w:w="5407" w:type="dxa"/>
          </w:tcPr>
          <w:p w14:paraId="5D83B27A" w14:textId="77777777" w:rsidR="009F68A2" w:rsidRPr="000669EC" w:rsidRDefault="005E51A4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- </w:t>
            </w:r>
            <w:r w:rsidR="009F68A2"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Male</w:t>
            </w:r>
          </w:p>
          <w:p w14:paraId="2062CD10" w14:textId="77777777" w:rsidR="009F68A2" w:rsidRPr="000669EC" w:rsidRDefault="005E51A4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- </w:t>
            </w:r>
            <w:r w:rsidR="009F68A2"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0669EC" w:rsidRPr="000669EC" w14:paraId="1DA0559B" w14:textId="77777777" w:rsidTr="009A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dxa"/>
          </w:tcPr>
          <w:p w14:paraId="7F0514C0" w14:textId="77777777" w:rsidR="009F68A2" w:rsidRPr="000669EC" w:rsidRDefault="009F68A2" w:rsidP="009A0BA1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57" w:type="dxa"/>
          </w:tcPr>
          <w:p w14:paraId="00FA02D7" w14:textId="71AD2CF6" w:rsidR="009F68A2" w:rsidRPr="000669EC" w:rsidRDefault="009A0BA1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Redaction</w:t>
            </w:r>
          </w:p>
        </w:tc>
        <w:tc>
          <w:tcPr>
            <w:tcW w:w="2449" w:type="dxa"/>
          </w:tcPr>
          <w:p w14:paraId="124B939A" w14:textId="77777777" w:rsidR="009F68A2" w:rsidRPr="000669EC" w:rsidRDefault="009F68A2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How old are you? </w:t>
            </w:r>
          </w:p>
        </w:tc>
        <w:tc>
          <w:tcPr>
            <w:tcW w:w="5407" w:type="dxa"/>
          </w:tcPr>
          <w:p w14:paraId="786A35D6" w14:textId="77777777" w:rsidR="009F68A2" w:rsidRPr="000669EC" w:rsidRDefault="009F68A2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(years)</w:t>
            </w:r>
          </w:p>
        </w:tc>
      </w:tr>
      <w:tr w:rsidR="000669EC" w:rsidRPr="000669EC" w14:paraId="6E4E0146" w14:textId="77777777" w:rsidTr="009A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dxa"/>
          </w:tcPr>
          <w:p w14:paraId="2B00EB1C" w14:textId="77777777" w:rsidR="009F68A2" w:rsidRPr="000669EC" w:rsidRDefault="009F68A2" w:rsidP="009A0BA1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57" w:type="dxa"/>
          </w:tcPr>
          <w:p w14:paraId="5D4855CE" w14:textId="6CF9F206" w:rsidR="009F68A2" w:rsidRPr="000669EC" w:rsidRDefault="009A0BA1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Redaction</w:t>
            </w:r>
          </w:p>
        </w:tc>
        <w:tc>
          <w:tcPr>
            <w:tcW w:w="2449" w:type="dxa"/>
          </w:tcPr>
          <w:p w14:paraId="3B10A85D" w14:textId="77777777" w:rsidR="009F68A2" w:rsidRPr="000669EC" w:rsidRDefault="009F68A2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How many years of surgical experience have you acquired after obtaining your FMH degree in general surgery? </w:t>
            </w:r>
          </w:p>
        </w:tc>
        <w:tc>
          <w:tcPr>
            <w:tcW w:w="5407" w:type="dxa"/>
          </w:tcPr>
          <w:p w14:paraId="0917BA2D" w14:textId="77777777" w:rsidR="009F68A2" w:rsidRPr="000669EC" w:rsidRDefault="009F68A2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(years)</w:t>
            </w:r>
          </w:p>
        </w:tc>
      </w:tr>
      <w:tr w:rsidR="000669EC" w:rsidRPr="00E52C0F" w14:paraId="4559AEFF" w14:textId="77777777" w:rsidTr="009A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dxa"/>
          </w:tcPr>
          <w:p w14:paraId="4193CBB9" w14:textId="77777777" w:rsidR="009F68A2" w:rsidRPr="000669EC" w:rsidRDefault="009F68A2" w:rsidP="009A0BA1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57" w:type="dxa"/>
          </w:tcPr>
          <w:p w14:paraId="5DFB4442" w14:textId="77777777" w:rsidR="009F68A2" w:rsidRPr="000669EC" w:rsidRDefault="009F68A2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Multiple choice</w:t>
            </w:r>
          </w:p>
        </w:tc>
        <w:tc>
          <w:tcPr>
            <w:tcW w:w="2449" w:type="dxa"/>
          </w:tcPr>
          <w:p w14:paraId="0B767FD5" w14:textId="77777777" w:rsidR="009F68A2" w:rsidRPr="000669EC" w:rsidRDefault="009F68A2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What is your surgical qualification?</w:t>
            </w:r>
          </w:p>
        </w:tc>
        <w:tc>
          <w:tcPr>
            <w:tcW w:w="5407" w:type="dxa"/>
          </w:tcPr>
          <w:p w14:paraId="5C12B86A" w14:textId="77777777" w:rsidR="009F68A2" w:rsidRPr="000669EC" w:rsidRDefault="005E51A4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="009F68A2"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No FMH qualification yet </w:t>
            </w:r>
          </w:p>
          <w:p w14:paraId="55399086" w14:textId="77777777" w:rsidR="009F68A2" w:rsidRPr="000669EC" w:rsidRDefault="005E51A4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="009F68A2"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FMH specialist in general surgery </w:t>
            </w:r>
          </w:p>
          <w:p w14:paraId="1C6A529A" w14:textId="77777777" w:rsidR="009F68A2" w:rsidRPr="000669EC" w:rsidRDefault="005E51A4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="009F68A2"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FMH specialist in visceral surgery </w:t>
            </w:r>
          </w:p>
          <w:p w14:paraId="35EFA354" w14:textId="77777777" w:rsidR="009F68A2" w:rsidRPr="000669EC" w:rsidRDefault="005E51A4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="009F68A2"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European board certification in a subspecialty of visceral surgery </w:t>
            </w:r>
          </w:p>
        </w:tc>
      </w:tr>
      <w:tr w:rsidR="000669EC" w:rsidRPr="00E52C0F" w14:paraId="71C1C6C9" w14:textId="77777777" w:rsidTr="009A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dxa"/>
          </w:tcPr>
          <w:p w14:paraId="1C9B528B" w14:textId="77777777" w:rsidR="009F68A2" w:rsidRPr="000669EC" w:rsidRDefault="009F68A2" w:rsidP="009A0BA1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57" w:type="dxa"/>
          </w:tcPr>
          <w:p w14:paraId="0DBA532D" w14:textId="77777777" w:rsidR="009F68A2" w:rsidRPr="000669EC" w:rsidRDefault="009F68A2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One choice</w:t>
            </w:r>
          </w:p>
        </w:tc>
        <w:tc>
          <w:tcPr>
            <w:tcW w:w="2449" w:type="dxa"/>
          </w:tcPr>
          <w:p w14:paraId="40158D0F" w14:textId="77777777" w:rsidR="009F68A2" w:rsidRPr="000669EC" w:rsidRDefault="009F68A2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What is your main field of surgical practice?</w:t>
            </w:r>
          </w:p>
        </w:tc>
        <w:tc>
          <w:tcPr>
            <w:tcW w:w="5407" w:type="dxa"/>
          </w:tcPr>
          <w:p w14:paraId="15D15CA2" w14:textId="77777777" w:rsidR="005E51A4" w:rsidRPr="000669EC" w:rsidRDefault="005E51A4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- General surgery </w:t>
            </w:r>
          </w:p>
          <w:p w14:paraId="1BDB60B6" w14:textId="77777777" w:rsidR="005E51A4" w:rsidRPr="000669EC" w:rsidRDefault="005E51A4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- Upper GI surgery (incl. bariatric surgery) </w:t>
            </w:r>
          </w:p>
          <w:p w14:paraId="4A19DFE3" w14:textId="77777777" w:rsidR="005E51A4" w:rsidRPr="000669EC" w:rsidRDefault="005E51A4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- Lower GI surgery (colorectal surgery) </w:t>
            </w:r>
          </w:p>
          <w:p w14:paraId="5DAEE307" w14:textId="77777777" w:rsidR="005E51A4" w:rsidRPr="000669EC" w:rsidRDefault="005E51A4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- Hepatobiliary surgery </w:t>
            </w:r>
          </w:p>
          <w:p w14:paraId="19485C09" w14:textId="77777777" w:rsidR="005E51A4" w:rsidRPr="000669EC" w:rsidRDefault="005E51A4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- Transplantation </w:t>
            </w:r>
          </w:p>
          <w:p w14:paraId="07FF8C9B" w14:textId="77777777" w:rsidR="009F68A2" w:rsidRPr="000669EC" w:rsidRDefault="005E51A4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- Other(s) </w:t>
            </w:r>
          </w:p>
        </w:tc>
      </w:tr>
      <w:tr w:rsidR="000669EC" w:rsidRPr="00E52C0F" w14:paraId="6E8CE330" w14:textId="77777777" w:rsidTr="009A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dxa"/>
          </w:tcPr>
          <w:p w14:paraId="31F3FADE" w14:textId="77777777" w:rsidR="009F68A2" w:rsidRPr="000669EC" w:rsidRDefault="009F68A2" w:rsidP="009A0BA1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57" w:type="dxa"/>
          </w:tcPr>
          <w:p w14:paraId="77EBD536" w14:textId="77777777" w:rsidR="009F68A2" w:rsidRPr="000669EC" w:rsidRDefault="005E51A4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One choice</w:t>
            </w:r>
          </w:p>
        </w:tc>
        <w:tc>
          <w:tcPr>
            <w:tcW w:w="2449" w:type="dxa"/>
          </w:tcPr>
          <w:p w14:paraId="2D5F6C28" w14:textId="77777777" w:rsidR="009F68A2" w:rsidRPr="000669EC" w:rsidRDefault="005E51A4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What type of institution are you mostly working in? </w:t>
            </w:r>
          </w:p>
        </w:tc>
        <w:tc>
          <w:tcPr>
            <w:tcW w:w="5407" w:type="dxa"/>
          </w:tcPr>
          <w:p w14:paraId="40C517F8" w14:textId="77777777" w:rsidR="005E51A4" w:rsidRPr="000669EC" w:rsidRDefault="005E51A4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- University hospital </w:t>
            </w:r>
          </w:p>
          <w:p w14:paraId="64354BF9" w14:textId="77777777" w:rsidR="005E51A4" w:rsidRPr="000669EC" w:rsidRDefault="005E51A4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- Regional hospital </w:t>
            </w:r>
          </w:p>
          <w:p w14:paraId="6BB08937" w14:textId="77777777" w:rsidR="009F68A2" w:rsidRPr="000669EC" w:rsidRDefault="005E51A4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- Private clinic </w:t>
            </w:r>
          </w:p>
        </w:tc>
      </w:tr>
      <w:tr w:rsidR="000669EC" w:rsidRPr="000669EC" w14:paraId="675F5B58" w14:textId="77777777" w:rsidTr="009A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dxa"/>
          </w:tcPr>
          <w:p w14:paraId="2DF48AF8" w14:textId="77777777" w:rsidR="009F68A2" w:rsidRPr="000669EC" w:rsidRDefault="009F68A2" w:rsidP="009A0BA1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157" w:type="dxa"/>
          </w:tcPr>
          <w:p w14:paraId="1984208A" w14:textId="77777777" w:rsidR="009F68A2" w:rsidRPr="000669EC" w:rsidRDefault="005E51A4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One choice</w:t>
            </w:r>
          </w:p>
        </w:tc>
        <w:tc>
          <w:tcPr>
            <w:tcW w:w="2449" w:type="dxa"/>
          </w:tcPr>
          <w:p w14:paraId="7CE11CCE" w14:textId="77777777" w:rsidR="009F68A2" w:rsidRPr="000669EC" w:rsidRDefault="005E51A4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When have you first heard about pNPWT (applied on a closed skin)? </w:t>
            </w:r>
          </w:p>
        </w:tc>
        <w:tc>
          <w:tcPr>
            <w:tcW w:w="5407" w:type="dxa"/>
          </w:tcPr>
          <w:p w14:paraId="631B0066" w14:textId="77777777" w:rsidR="005E51A4" w:rsidRPr="000669EC" w:rsidRDefault="005E51A4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- More than 5 years ago </w:t>
            </w:r>
          </w:p>
          <w:p w14:paraId="1DEB22BF" w14:textId="77777777" w:rsidR="005E51A4" w:rsidRPr="000669EC" w:rsidRDefault="005E51A4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- More than 4 years ago </w:t>
            </w:r>
          </w:p>
          <w:p w14:paraId="60A0BD1F" w14:textId="77777777" w:rsidR="005E51A4" w:rsidRPr="000669EC" w:rsidRDefault="005E51A4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- More than 3 years ago </w:t>
            </w:r>
          </w:p>
          <w:p w14:paraId="11842FE5" w14:textId="77777777" w:rsidR="005E51A4" w:rsidRPr="000669EC" w:rsidRDefault="005E51A4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- More than 2 years ago </w:t>
            </w:r>
          </w:p>
          <w:p w14:paraId="172E31AC" w14:textId="77777777" w:rsidR="005E51A4" w:rsidRPr="000669EC" w:rsidRDefault="005E51A4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- More than 1 year ago </w:t>
            </w:r>
          </w:p>
          <w:p w14:paraId="62343FEA" w14:textId="77777777" w:rsidR="005E51A4" w:rsidRPr="000669EC" w:rsidRDefault="005E51A4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- More than 6 months ago </w:t>
            </w:r>
          </w:p>
          <w:p w14:paraId="0984E933" w14:textId="77777777" w:rsidR="005E51A4" w:rsidRPr="000669EC" w:rsidRDefault="005E51A4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- Less than 6 months ago </w:t>
            </w:r>
          </w:p>
          <w:p w14:paraId="4AF3004D" w14:textId="184AE080" w:rsidR="009F68A2" w:rsidRPr="000669EC" w:rsidRDefault="005E51A4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- I have not heard of pNPWT before the present survey </w:t>
            </w:r>
            <w:r w:rsidR="009A0BA1"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(stops the survey)</w:t>
            </w:r>
          </w:p>
        </w:tc>
      </w:tr>
      <w:tr w:rsidR="000669EC" w:rsidRPr="000669EC" w14:paraId="5034944A" w14:textId="77777777" w:rsidTr="009A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dxa"/>
          </w:tcPr>
          <w:p w14:paraId="504022D9" w14:textId="77777777" w:rsidR="009F68A2" w:rsidRPr="000669EC" w:rsidRDefault="009F68A2" w:rsidP="009A0BA1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157" w:type="dxa"/>
          </w:tcPr>
          <w:p w14:paraId="4785BD8B" w14:textId="5F068BF3" w:rsidR="009F68A2" w:rsidRPr="000669EC" w:rsidRDefault="009A0BA1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One choice</w:t>
            </w:r>
          </w:p>
        </w:tc>
        <w:tc>
          <w:tcPr>
            <w:tcW w:w="2449" w:type="dxa"/>
          </w:tcPr>
          <w:p w14:paraId="70C547BF" w14:textId="0931662C" w:rsidR="009F68A2" w:rsidRPr="000669EC" w:rsidRDefault="00E07223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shd w:val="clear" w:color="auto" w:fill="F5F5F5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Have you already used a pNPWT system (applied on a closed skin) in your surgical practice ?</w:t>
            </w:r>
          </w:p>
        </w:tc>
        <w:tc>
          <w:tcPr>
            <w:tcW w:w="5407" w:type="dxa"/>
          </w:tcPr>
          <w:p w14:paraId="1930FC35" w14:textId="2AEF87BA" w:rsidR="009F68A2" w:rsidRPr="000669EC" w:rsidRDefault="009A0BA1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 Yes</w:t>
            </w:r>
          </w:p>
          <w:p w14:paraId="326688D6" w14:textId="229ADC6E" w:rsidR="009A0BA1" w:rsidRPr="000669EC" w:rsidRDefault="009A0BA1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 No</w:t>
            </w:r>
          </w:p>
          <w:p w14:paraId="5B5E6AD0" w14:textId="0B935550" w:rsidR="009A0BA1" w:rsidRPr="000669EC" w:rsidRDefault="009A0BA1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- Yes, but I have stopped using it (redirection to question 22)</w:t>
            </w:r>
          </w:p>
        </w:tc>
      </w:tr>
      <w:tr w:rsidR="000669EC" w:rsidRPr="000669EC" w14:paraId="0523E746" w14:textId="77777777" w:rsidTr="009A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dxa"/>
          </w:tcPr>
          <w:p w14:paraId="0C29B5D9" w14:textId="229C4A24" w:rsidR="009F68A2" w:rsidRPr="000669EC" w:rsidRDefault="009F68A2" w:rsidP="009A0BA1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157" w:type="dxa"/>
          </w:tcPr>
          <w:p w14:paraId="37320CF1" w14:textId="285035AB" w:rsidR="009F68A2" w:rsidRPr="000669EC" w:rsidRDefault="009A0BA1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One choice</w:t>
            </w:r>
          </w:p>
        </w:tc>
        <w:tc>
          <w:tcPr>
            <w:tcW w:w="2449" w:type="dxa"/>
          </w:tcPr>
          <w:p w14:paraId="16273B7E" w14:textId="3E2FDE4F" w:rsidR="009F68A2" w:rsidRPr="000669EC" w:rsidRDefault="00E07223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shd w:val="clear" w:color="auto" w:fill="F5F5F5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When was pNPWT first introduced in your Division ?</w:t>
            </w:r>
          </w:p>
        </w:tc>
        <w:tc>
          <w:tcPr>
            <w:tcW w:w="5407" w:type="dxa"/>
          </w:tcPr>
          <w:p w14:paraId="01C901B8" w14:textId="77777777" w:rsidR="009A0BA1" w:rsidRPr="000669EC" w:rsidRDefault="009A0BA1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- More than 5 years ago </w:t>
            </w:r>
          </w:p>
          <w:p w14:paraId="1753B1EF" w14:textId="77777777" w:rsidR="009A0BA1" w:rsidRPr="000669EC" w:rsidRDefault="009A0BA1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- More than 4 years ago </w:t>
            </w:r>
          </w:p>
          <w:p w14:paraId="00DDD940" w14:textId="77777777" w:rsidR="009A0BA1" w:rsidRPr="000669EC" w:rsidRDefault="009A0BA1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- More than 3 years ago </w:t>
            </w:r>
          </w:p>
          <w:p w14:paraId="59E411F0" w14:textId="77777777" w:rsidR="009A0BA1" w:rsidRPr="000669EC" w:rsidRDefault="009A0BA1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- More than 2 years ago </w:t>
            </w:r>
          </w:p>
          <w:p w14:paraId="1D910C0B" w14:textId="77777777" w:rsidR="009A0BA1" w:rsidRPr="000669EC" w:rsidRDefault="009A0BA1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- More than 1 year ago </w:t>
            </w:r>
          </w:p>
          <w:p w14:paraId="6087B77E" w14:textId="77777777" w:rsidR="009A0BA1" w:rsidRPr="000669EC" w:rsidRDefault="009A0BA1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- More than 6 months ago </w:t>
            </w:r>
          </w:p>
          <w:p w14:paraId="7A21FE40" w14:textId="7FB9DC71" w:rsidR="009F68A2" w:rsidRPr="000669EC" w:rsidRDefault="009A0BA1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- Less than 6 months ago </w:t>
            </w:r>
          </w:p>
        </w:tc>
      </w:tr>
      <w:tr w:rsidR="000669EC" w:rsidRPr="000669EC" w14:paraId="089F14E1" w14:textId="77777777" w:rsidTr="009A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dxa"/>
          </w:tcPr>
          <w:p w14:paraId="4D6C0C05" w14:textId="77777777" w:rsidR="009F68A2" w:rsidRPr="000669EC" w:rsidRDefault="009F68A2" w:rsidP="009A0BA1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157" w:type="dxa"/>
          </w:tcPr>
          <w:p w14:paraId="4516005F" w14:textId="38DBE192" w:rsidR="009F68A2" w:rsidRPr="000669EC" w:rsidRDefault="009A0BA1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Multiple choice</w:t>
            </w:r>
          </w:p>
        </w:tc>
        <w:tc>
          <w:tcPr>
            <w:tcW w:w="2449" w:type="dxa"/>
          </w:tcPr>
          <w:p w14:paraId="4D7057A9" w14:textId="758919E5" w:rsidR="00E07223" w:rsidRPr="000669EC" w:rsidRDefault="00E07223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shd w:val="clear" w:color="auto" w:fill="F5F5F5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What pNPWT system(s) is (are) available in your hospital ?</w:t>
            </w:r>
          </w:p>
          <w:p w14:paraId="78190D35" w14:textId="27B3565C" w:rsidR="009F68A2" w:rsidRPr="000669EC" w:rsidRDefault="009F68A2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407" w:type="dxa"/>
          </w:tcPr>
          <w:p w14:paraId="1CD343DE" w14:textId="77777777" w:rsidR="00E07223" w:rsidRPr="000669EC" w:rsidRDefault="009A0BA1" w:rsidP="009A0BA1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- PREVENA Incision management system (KCI, Acelity) </w:t>
            </w:r>
          </w:p>
          <w:p w14:paraId="09AEA316" w14:textId="6FDF6873" w:rsidR="009A0BA1" w:rsidRPr="000669EC" w:rsidRDefault="009A0BA1" w:rsidP="009A0BA1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- PICO Single use negative pressure wound therapy system (Smith and Nephew) </w:t>
            </w:r>
          </w:p>
          <w:p w14:paraId="0BB3362C" w14:textId="68B6E495" w:rsidR="009A0BA1" w:rsidRPr="000669EC" w:rsidRDefault="009A0BA1" w:rsidP="009A0BA1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 PRIVATE "&lt;INPUT TYPE=\"checkbox\" NAME=\"coche_4940645\"&gt;"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MACROBUTTON HTMLDirect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- A system I customize from V.A.C. system (KCI, Acelity) </w:t>
            </w:r>
          </w:p>
          <w:p w14:paraId="741C9C24" w14:textId="4B6C1C0B" w:rsidR="009F68A2" w:rsidRPr="000669EC" w:rsidRDefault="009A0BA1" w:rsidP="009A0BA1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 PRIVATE "&lt;INPUT TYPE=\"checkbox\" NAME=\"coche_4940645\"&gt;"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MACROBUTTON HTMLDirect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- Another pNPWT system (redirection to question 11)</w:t>
            </w:r>
          </w:p>
        </w:tc>
      </w:tr>
      <w:tr w:rsidR="000669EC" w:rsidRPr="000669EC" w14:paraId="4A0D378A" w14:textId="77777777" w:rsidTr="009A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dxa"/>
          </w:tcPr>
          <w:p w14:paraId="59F0C2B2" w14:textId="77777777" w:rsidR="009F68A2" w:rsidRPr="000669EC" w:rsidRDefault="009F68A2" w:rsidP="009A0BA1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157" w:type="dxa"/>
          </w:tcPr>
          <w:p w14:paraId="046A0108" w14:textId="4BC6AEAA" w:rsidR="009F68A2" w:rsidRPr="000669EC" w:rsidRDefault="009A0BA1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Optional redaction</w:t>
            </w:r>
          </w:p>
        </w:tc>
        <w:tc>
          <w:tcPr>
            <w:tcW w:w="2449" w:type="dxa"/>
          </w:tcPr>
          <w:p w14:paraId="71B645A1" w14:textId="05C7F623" w:rsidR="009F68A2" w:rsidRPr="000669EC" w:rsidRDefault="00E07223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shd w:val="clear" w:color="auto" w:fill="F5F5F5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What other pNPWT system(s) are available in your hospital ?</w:t>
            </w:r>
          </w:p>
        </w:tc>
        <w:tc>
          <w:tcPr>
            <w:tcW w:w="5407" w:type="dxa"/>
          </w:tcPr>
          <w:p w14:paraId="789A1464" w14:textId="77777777" w:rsidR="009F68A2" w:rsidRPr="000669EC" w:rsidRDefault="009F68A2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669EC" w:rsidRPr="000669EC" w14:paraId="7EB2E149" w14:textId="77777777" w:rsidTr="009A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dxa"/>
          </w:tcPr>
          <w:p w14:paraId="781882AB" w14:textId="77777777" w:rsidR="009F68A2" w:rsidRPr="000669EC" w:rsidRDefault="009F68A2" w:rsidP="009A0BA1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157" w:type="dxa"/>
          </w:tcPr>
          <w:p w14:paraId="5F59DCA5" w14:textId="376B2AEA" w:rsidR="009F68A2" w:rsidRPr="000669EC" w:rsidRDefault="009A0BA1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Multiple choice</w:t>
            </w:r>
          </w:p>
        </w:tc>
        <w:tc>
          <w:tcPr>
            <w:tcW w:w="2449" w:type="dxa"/>
          </w:tcPr>
          <w:p w14:paraId="633A440D" w14:textId="1E0B33ED" w:rsidR="00E07223" w:rsidRPr="000669EC" w:rsidRDefault="00E07223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shd w:val="clear" w:color="auto" w:fill="F5F5F5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What pNPWT system(s) have you used ?</w:t>
            </w:r>
          </w:p>
          <w:p w14:paraId="15728FF8" w14:textId="77777777" w:rsidR="009F68A2" w:rsidRPr="000669EC" w:rsidRDefault="009F68A2" w:rsidP="00E072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407" w:type="dxa"/>
          </w:tcPr>
          <w:p w14:paraId="5885662F" w14:textId="77777777" w:rsidR="009A0BA1" w:rsidRPr="000669EC" w:rsidRDefault="009A0BA1" w:rsidP="009A0BA1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- PREVENA Incision management system (KCI, Acelity) </w:t>
            </w:r>
          </w:p>
          <w:p w14:paraId="10ADF70A" w14:textId="0D7CABC3" w:rsidR="009A0BA1" w:rsidRPr="000669EC" w:rsidRDefault="009A0BA1" w:rsidP="009A0BA1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 PRIVATE "&lt;INPUT TYPE=\"checkbox\" NAME=\"coche_4940645\"&gt;"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MACROBUTTON HTMLDirect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- PICO Single use negative pressure wound therapy system (Smith and Nephew) </w:t>
            </w:r>
          </w:p>
          <w:p w14:paraId="7CEAE590" w14:textId="02D6228C" w:rsidR="009A0BA1" w:rsidRPr="000669EC" w:rsidRDefault="009A0BA1" w:rsidP="009A0BA1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 PRIVATE "&lt;INPUT TYPE=\"checkbox\" NAME=\"coche_4940645\"&gt;"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MACROBUTTON HTMLDirect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- A system I customize from V.A.C. system (KCI, Acelity) </w:t>
            </w:r>
          </w:p>
          <w:p w14:paraId="6709D164" w14:textId="6BF80C01" w:rsidR="009F68A2" w:rsidRPr="000669EC" w:rsidRDefault="009A0BA1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 PRIVATE "&lt;INPUT TYPE=\"checkbox\" NAME=\"coche_4940645\"&gt;"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MACROBUTTON HTMLDirect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- Another pNPWT system (redirection to question 14)</w:t>
            </w:r>
          </w:p>
        </w:tc>
      </w:tr>
      <w:tr w:rsidR="000669EC" w:rsidRPr="000669EC" w14:paraId="32FD4834" w14:textId="77777777" w:rsidTr="009A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dxa"/>
          </w:tcPr>
          <w:p w14:paraId="2F79A64E" w14:textId="77777777" w:rsidR="009F68A2" w:rsidRPr="000669EC" w:rsidRDefault="009F68A2" w:rsidP="009A0BA1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157" w:type="dxa"/>
          </w:tcPr>
          <w:p w14:paraId="68EDD0AE" w14:textId="20278B8C" w:rsidR="009F68A2" w:rsidRPr="000669EC" w:rsidRDefault="009A0BA1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Optional redaction</w:t>
            </w:r>
          </w:p>
        </w:tc>
        <w:tc>
          <w:tcPr>
            <w:tcW w:w="2449" w:type="dxa"/>
          </w:tcPr>
          <w:p w14:paraId="066B94F5" w14:textId="77FE51CB" w:rsidR="009F68A2" w:rsidRPr="000669EC" w:rsidRDefault="00E07223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shd w:val="clear" w:color="auto" w:fill="F5F5F5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What other pNPWT system(S) have you used ?</w:t>
            </w:r>
          </w:p>
        </w:tc>
        <w:tc>
          <w:tcPr>
            <w:tcW w:w="5407" w:type="dxa"/>
          </w:tcPr>
          <w:p w14:paraId="683E2423" w14:textId="77777777" w:rsidR="009F68A2" w:rsidRPr="000669EC" w:rsidRDefault="009F68A2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669EC" w:rsidRPr="000669EC" w14:paraId="3060ECF2" w14:textId="77777777" w:rsidTr="009A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dxa"/>
          </w:tcPr>
          <w:p w14:paraId="39C7C58A" w14:textId="77777777" w:rsidR="009F68A2" w:rsidRPr="000669EC" w:rsidRDefault="009F68A2" w:rsidP="009A0BA1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157" w:type="dxa"/>
          </w:tcPr>
          <w:p w14:paraId="3FF20005" w14:textId="5FDA4A0E" w:rsidR="009F68A2" w:rsidRPr="000669EC" w:rsidRDefault="009A0BA1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Multiple choice</w:t>
            </w:r>
          </w:p>
        </w:tc>
        <w:tc>
          <w:tcPr>
            <w:tcW w:w="2449" w:type="dxa"/>
          </w:tcPr>
          <w:p w14:paraId="41F7A532" w14:textId="0F7FFC71" w:rsidR="009F68A2" w:rsidRPr="000669EC" w:rsidRDefault="00E07223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shd w:val="clear" w:color="auto" w:fill="F5F5F5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On what type of abdominal wound(s) have you used </w: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pNPWT ?</w:t>
            </w:r>
          </w:p>
        </w:tc>
        <w:tc>
          <w:tcPr>
            <w:tcW w:w="5407" w:type="dxa"/>
          </w:tcPr>
          <w:p w14:paraId="00766A2D" w14:textId="790CB3C9" w:rsidR="009A0BA1" w:rsidRPr="000669EC" w:rsidRDefault="009A0BA1" w:rsidP="009A0BA1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- Midline incision (median laparotomy) </w:t>
            </w:r>
          </w:p>
          <w:p w14:paraId="59D3EF7A" w14:textId="25F17695" w:rsidR="009A0BA1" w:rsidRPr="000669EC" w:rsidRDefault="009A0BA1" w:rsidP="009A0BA1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 PRIVATE "&lt;INPUT TYPE=\"checkbox\" NAME=\"coche_4940622\"&gt;"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MACROBUTTON HTMLDirect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- Subcostal incision </w:t>
            </w:r>
          </w:p>
          <w:p w14:paraId="3296FED4" w14:textId="47A19161" w:rsidR="009A0BA1" w:rsidRPr="000669EC" w:rsidRDefault="009A0BA1" w:rsidP="009A0BA1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lastRenderedPageBreak/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 PRIVATE "&lt;INPUT TYPE=\"checkbox\" NAME=\"coche_4940622\"&gt;"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MACROBUTTON HTMLDirect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 - Mc Burney incision </w:t>
            </w:r>
          </w:p>
          <w:p w14:paraId="65BAD258" w14:textId="05D1406F" w:rsidR="009A0BA1" w:rsidRPr="000669EC" w:rsidRDefault="009A0BA1" w:rsidP="009A0BA1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 PRIVATE "&lt;INPUT TYPE=\"checkbox\" NAME=\"coche_4940622\"&gt;"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MACROBUTTON HTMLDirect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- Pfannenstiel incision </w:t>
            </w:r>
          </w:p>
          <w:p w14:paraId="4B24772C" w14:textId="386E9830" w:rsidR="009A0BA1" w:rsidRPr="000669EC" w:rsidRDefault="009A0BA1" w:rsidP="009A0BA1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 PRIVATE "&lt;INPUT TYPE=\"checkbox\" NAME=\"coche_4940622\"&gt;"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MACROBUTTON HTMLDirect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- Groin incision </w:t>
            </w:r>
          </w:p>
          <w:p w14:paraId="50FCC0D4" w14:textId="67B8D274" w:rsidR="009A0BA1" w:rsidRPr="000669EC" w:rsidRDefault="009A0BA1" w:rsidP="009A0BA1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 PRIVATE "&lt;INPUT TYPE=\"checkbox\" NAME=\"coche_4940622\"&gt;"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MACROBUTTON HTMLDirect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- Perineal incision </w:t>
            </w:r>
          </w:p>
          <w:p w14:paraId="0B7E69CC" w14:textId="18DCBFDA" w:rsidR="009A0BA1" w:rsidRPr="000669EC" w:rsidRDefault="009A0BA1" w:rsidP="009A0BA1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 PRIVATE "&lt;INPUT TYPE=\"checkbox\" NAME=\"coche_4940622\"&gt;"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MACROBUTTON HTMLDirect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- Closed stoma wound after stoma closure </w:t>
            </w:r>
          </w:p>
          <w:p w14:paraId="54893FC9" w14:textId="6CD740C5" w:rsidR="009F68A2" w:rsidRPr="000669EC" w:rsidRDefault="009A0BA1" w:rsidP="009A0BA1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 PRIVATE "&lt;INPUT TYPE=\"checkbox\" NAME=\"coche_4940622\"&gt;"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MACROBUTTON HTMLDirect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- Other(s)</w:t>
            </w:r>
          </w:p>
        </w:tc>
      </w:tr>
      <w:tr w:rsidR="000669EC" w:rsidRPr="000669EC" w14:paraId="0F18A659" w14:textId="77777777" w:rsidTr="009A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dxa"/>
          </w:tcPr>
          <w:p w14:paraId="116EBB1C" w14:textId="77777777" w:rsidR="009F68A2" w:rsidRPr="000669EC" w:rsidRDefault="009F68A2" w:rsidP="009A0BA1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lastRenderedPageBreak/>
              <w:t>16</w:t>
            </w:r>
          </w:p>
        </w:tc>
        <w:tc>
          <w:tcPr>
            <w:tcW w:w="2157" w:type="dxa"/>
          </w:tcPr>
          <w:p w14:paraId="600CE7AE" w14:textId="70AFF6C3" w:rsidR="009F68A2" w:rsidRPr="000669EC" w:rsidRDefault="009A0BA1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One choice</w:t>
            </w:r>
          </w:p>
        </w:tc>
        <w:tc>
          <w:tcPr>
            <w:tcW w:w="2449" w:type="dxa"/>
          </w:tcPr>
          <w:p w14:paraId="3C04386B" w14:textId="273E9113" w:rsidR="00E07223" w:rsidRPr="000669EC" w:rsidRDefault="00E07223" w:rsidP="00E072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On what proportion of your patients do you used pNPWT after skin closure ?</w:t>
            </w:r>
          </w:p>
          <w:p w14:paraId="6A20D520" w14:textId="3AE2ABA3" w:rsidR="009F68A2" w:rsidRPr="000669EC" w:rsidRDefault="009F68A2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407" w:type="dxa"/>
          </w:tcPr>
          <w:p w14:paraId="35348784" w14:textId="4FF19E9D" w:rsidR="009A0BA1" w:rsidRPr="000669EC" w:rsidRDefault="009A0BA1" w:rsidP="009A0BA1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- &lt;10% </w:t>
            </w:r>
          </w:p>
          <w:p w14:paraId="3B3F97E3" w14:textId="158A11BD" w:rsidR="009A0BA1" w:rsidRPr="000669EC" w:rsidRDefault="009A0BA1" w:rsidP="009A0BA1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 PRIVATE "&lt;INPUT TYPE=\"radio\" NAME=\"radio_4940627\"&gt;"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MACROBUTTON HTMLDirect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- 10-25% </w:t>
            </w:r>
          </w:p>
          <w:p w14:paraId="11B2BD81" w14:textId="2B090ED0" w:rsidR="009A0BA1" w:rsidRPr="000669EC" w:rsidRDefault="009A0BA1" w:rsidP="009A0BA1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 PRIVATE "&lt;INPUT TYPE=\"radio\" NAME=\"radio_4940627\"&gt;"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MACROBUTTON HTMLDirect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- 25-50% </w:t>
            </w:r>
          </w:p>
          <w:p w14:paraId="111CAFC5" w14:textId="10ABD4A2" w:rsidR="009A0BA1" w:rsidRPr="000669EC" w:rsidRDefault="009A0BA1" w:rsidP="009A0BA1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 PRIVATE "&lt;INPUT TYPE=\"radio\" NAME=\"radio_4940627\"&gt;"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MACROBUTTON HTMLDirect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- 50-75% </w:t>
            </w:r>
          </w:p>
          <w:p w14:paraId="089D2171" w14:textId="6A170871" w:rsidR="009F68A2" w:rsidRPr="000669EC" w:rsidRDefault="009A0BA1" w:rsidP="009A0BA1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 PRIVATE "&lt;INPUT TYPE=\"radio\" NAME=\"radio_4940627\"&gt;"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MACROBUTTON HTMLDirect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- 75-100%</w:t>
            </w:r>
          </w:p>
        </w:tc>
      </w:tr>
      <w:tr w:rsidR="000669EC" w:rsidRPr="000669EC" w14:paraId="5D6A9178" w14:textId="77777777" w:rsidTr="009A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dxa"/>
          </w:tcPr>
          <w:p w14:paraId="3FB263F2" w14:textId="77777777" w:rsidR="009F68A2" w:rsidRPr="000669EC" w:rsidRDefault="009F68A2" w:rsidP="009A0BA1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157" w:type="dxa"/>
          </w:tcPr>
          <w:p w14:paraId="39B11CEC" w14:textId="05979C57" w:rsidR="009F68A2" w:rsidRPr="000669EC" w:rsidRDefault="009A0BA1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One choice</w:t>
            </w:r>
          </w:p>
        </w:tc>
        <w:tc>
          <w:tcPr>
            <w:tcW w:w="2449" w:type="dxa"/>
          </w:tcPr>
          <w:p w14:paraId="5AAF53B0" w14:textId="752A0CDB" w:rsidR="009F68A2" w:rsidRPr="000669EC" w:rsidRDefault="00E07223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Here is a list of risk factors for SSI : emergency laparotomy, colorectal surgery, diabetes, obesity, thickness of subcutaneous tissue, </w:t>
            </w:r>
            <w:r w:rsidR="00E52C0F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contaminated </w: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wound, immunosuppression. How man</w:t>
            </w:r>
            <w:r w:rsid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 xml:space="preserve"> of these risk factors do you consider necessary for you to apply pNPWT ?</w:t>
            </w:r>
          </w:p>
        </w:tc>
        <w:tc>
          <w:tcPr>
            <w:tcW w:w="5407" w:type="dxa"/>
          </w:tcPr>
          <w:p w14:paraId="1E176ED5" w14:textId="51FD6D85" w:rsidR="009A0BA1" w:rsidRPr="000669EC" w:rsidRDefault="009A0BA1" w:rsidP="009A0BA1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- 0 (I apply it on all patients with laparotomy) </w:t>
            </w:r>
          </w:p>
          <w:p w14:paraId="04039BE7" w14:textId="50550E6B" w:rsidR="009A0BA1" w:rsidRPr="000669EC" w:rsidRDefault="009A0BA1" w:rsidP="009A0BA1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 PRIVATE "&lt;INPUT TYPE=\"radio\" NAME=\"radio_4940628\"&gt;"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MACROBUTTON HTMLDirect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- 1 </w:t>
            </w:r>
          </w:p>
          <w:p w14:paraId="19809B14" w14:textId="56D54F6E" w:rsidR="009A0BA1" w:rsidRPr="000669EC" w:rsidRDefault="009A0BA1" w:rsidP="009A0BA1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 PRIVATE "&lt;INPUT TYPE=\"radio\" NAME=\"radio_4940628\"&gt;"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MACROBUTTON HTMLDirect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- 2 </w:t>
            </w:r>
          </w:p>
          <w:p w14:paraId="75C9FD8B" w14:textId="59381047" w:rsidR="009A0BA1" w:rsidRPr="000669EC" w:rsidRDefault="009A0BA1" w:rsidP="009A0BA1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 PRIVATE "&lt;INPUT TYPE=\"radio\" NAME=\"radio_4940628\"&gt;"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MACROBUTTON HTMLDirect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- 3 </w:t>
            </w:r>
          </w:p>
          <w:p w14:paraId="6110AEF0" w14:textId="3A93F558" w:rsidR="009A0BA1" w:rsidRPr="000669EC" w:rsidRDefault="009A0BA1" w:rsidP="009A0BA1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 PRIVATE "&lt;INPUT TYPE=\"radio\" NAME=\"radio_4940628\"&gt;"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MACROBUTTON HTMLDirect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- 4 </w:t>
            </w:r>
          </w:p>
          <w:p w14:paraId="58140753" w14:textId="4E3DF95B" w:rsidR="009A0BA1" w:rsidRPr="000669EC" w:rsidRDefault="009A0BA1" w:rsidP="009A0BA1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 PRIVATE "&lt;INPUT TYPE=\"radio\" NAME=\"radio_4940628\"&gt;"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MACROBUTTON HTMLDirect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- &gt;4</w:t>
            </w:r>
          </w:p>
          <w:p w14:paraId="132A6B7F" w14:textId="77777777" w:rsidR="009F68A2" w:rsidRPr="000669EC" w:rsidRDefault="009F68A2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0669EC" w:rsidRPr="000669EC" w14:paraId="159281C5" w14:textId="77777777" w:rsidTr="009A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dxa"/>
          </w:tcPr>
          <w:p w14:paraId="5C5B9A7C" w14:textId="77777777" w:rsidR="009F68A2" w:rsidRPr="000669EC" w:rsidRDefault="009F68A2" w:rsidP="009A0BA1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157" w:type="dxa"/>
          </w:tcPr>
          <w:p w14:paraId="4142647C" w14:textId="088D044D" w:rsidR="009F68A2" w:rsidRPr="000669EC" w:rsidRDefault="009A0BA1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Multiple choice</w:t>
            </w:r>
          </w:p>
        </w:tc>
        <w:tc>
          <w:tcPr>
            <w:tcW w:w="2449" w:type="dxa"/>
          </w:tcPr>
          <w:p w14:paraId="174F45EE" w14:textId="7717A735" w:rsidR="00E07223" w:rsidRPr="000669EC" w:rsidRDefault="00E07223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shd w:val="clear" w:color="auto" w:fill="F5F5F5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According to you, pNPWT allows to prevent ?</w:t>
            </w:r>
          </w:p>
          <w:p w14:paraId="2B15AFEE" w14:textId="61769A48" w:rsidR="009F68A2" w:rsidRPr="000669EC" w:rsidRDefault="009F68A2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407" w:type="dxa"/>
          </w:tcPr>
          <w:p w14:paraId="60D54B7F" w14:textId="3925E032" w:rsidR="009A0BA1" w:rsidRPr="000669EC" w:rsidRDefault="009A0BA1" w:rsidP="009A0BA1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- Surgical site infection </w:t>
            </w:r>
          </w:p>
          <w:p w14:paraId="71BE35A7" w14:textId="2FA0FE06" w:rsidR="009A0BA1" w:rsidRPr="000669EC" w:rsidRDefault="009A0BA1" w:rsidP="009A0BA1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 PRIVATE "&lt;INPUT TYPE=\"checkbox\" NAME=\"coche_4940632\"&gt;"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MACROBUTTON HTMLDirect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- Wound dehiscence </w:t>
            </w:r>
          </w:p>
          <w:p w14:paraId="291D44CD" w14:textId="617DBBF8" w:rsidR="009A0BA1" w:rsidRPr="000669EC" w:rsidRDefault="009A0BA1" w:rsidP="009A0BA1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 PRIVATE "&lt;INPUT TYPE=\"checkbox\" NAME=\"coche_4940632\"&gt;"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MACROBUTTON HTMLDirect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- Incisional hernia </w:t>
            </w:r>
          </w:p>
          <w:p w14:paraId="62E52D22" w14:textId="1C5AC67F" w:rsidR="009A0BA1" w:rsidRPr="000669EC" w:rsidRDefault="009A0BA1" w:rsidP="009A0BA1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 PRIVATE "&lt;INPUT TYPE=\"checkbox\" NAME=\"coche_4940632\"&gt;"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MACROBUTTON HTMLDirect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- Bad aesthetic aspect of the scar </w:t>
            </w:r>
          </w:p>
          <w:p w14:paraId="7A0B10DA" w14:textId="48A5D149" w:rsidR="009F68A2" w:rsidRPr="000669EC" w:rsidRDefault="009A0BA1" w:rsidP="009A0BA1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 PRIVATE "&lt;INPUT TYPE=\"checkbox\" NAME=\"coche_4940632\"&gt;"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MACROBUTTON HTMLDirect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- None of the above</w:t>
            </w:r>
          </w:p>
        </w:tc>
      </w:tr>
      <w:tr w:rsidR="000669EC" w:rsidRPr="000669EC" w14:paraId="37DF517C" w14:textId="77777777" w:rsidTr="009A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dxa"/>
          </w:tcPr>
          <w:p w14:paraId="30891EBC" w14:textId="77777777" w:rsidR="009F68A2" w:rsidRPr="000669EC" w:rsidRDefault="009F68A2" w:rsidP="009A0BA1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157" w:type="dxa"/>
          </w:tcPr>
          <w:p w14:paraId="176CE6AB" w14:textId="559F8DF4" w:rsidR="009F68A2" w:rsidRPr="000669EC" w:rsidRDefault="009A0BA1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One choice</w:t>
            </w:r>
          </w:p>
        </w:tc>
        <w:tc>
          <w:tcPr>
            <w:tcW w:w="2449" w:type="dxa"/>
          </w:tcPr>
          <w:p w14:paraId="2EC415E1" w14:textId="2F6054A8" w:rsidR="00E07223" w:rsidRPr="000669EC" w:rsidRDefault="00E07223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shd w:val="clear" w:color="auto" w:fill="F5F5F5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According to you, which of the pNPWT devices you think is the most efficient ?</w:t>
            </w:r>
          </w:p>
          <w:p w14:paraId="47D9F5D4" w14:textId="1D9C7C0A" w:rsidR="009F68A2" w:rsidRPr="000669EC" w:rsidRDefault="009F68A2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407" w:type="dxa"/>
          </w:tcPr>
          <w:p w14:paraId="75F454EF" w14:textId="46DFC640" w:rsidR="009A0BA1" w:rsidRPr="000669EC" w:rsidRDefault="009A0BA1" w:rsidP="009A0BA1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- PREVENA Incision management system (KCI, Acelity) </w:t>
            </w:r>
          </w:p>
          <w:p w14:paraId="396B4A3D" w14:textId="5A27EC6C" w:rsidR="009A0BA1" w:rsidRPr="000669EC" w:rsidRDefault="009A0BA1" w:rsidP="009A0BA1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 PRIVATE "&lt;INPUT TYPE=\"radio\" NAME=\"radio_4940633\"&gt;"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MACROBUTTON HTMLDirect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- PICO Single use negative pressure wound therapy system (Smith and Nephew) </w:t>
            </w:r>
          </w:p>
          <w:p w14:paraId="640BD1E9" w14:textId="44786783" w:rsidR="009A0BA1" w:rsidRPr="000669EC" w:rsidRDefault="009A0BA1" w:rsidP="009A0BA1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 PRIVATE "&lt;INPUT TYPE=\"radio\" NAME=\"radio_4940633\"&gt;"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instrText xml:space="preserve">MACROBUTTON HTMLDirect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- A system I customize from V.A.C. system (KCI, Acelity) </w:t>
            </w:r>
          </w:p>
          <w:p w14:paraId="0FB89957" w14:textId="3B5EF20B" w:rsidR="009F68A2" w:rsidRPr="000669EC" w:rsidRDefault="009A0BA1" w:rsidP="009A0BA1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 PRIVATE "&lt;INPUT TYPE=\"radio\" NAME=\"radio_4940633\"&gt;"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instrText xml:space="preserve">MACROBUTTON HTMLDirect </w:instrText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- Another pNPWT system</w:t>
            </w:r>
          </w:p>
        </w:tc>
      </w:tr>
      <w:tr w:rsidR="000669EC" w:rsidRPr="000669EC" w14:paraId="73764744" w14:textId="77777777" w:rsidTr="009A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dxa"/>
          </w:tcPr>
          <w:p w14:paraId="0D45C257" w14:textId="77777777" w:rsidR="009F68A2" w:rsidRPr="000669EC" w:rsidRDefault="009F68A2" w:rsidP="009A0BA1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157" w:type="dxa"/>
          </w:tcPr>
          <w:p w14:paraId="483D313D" w14:textId="70DD9BCD" w:rsidR="009F68A2" w:rsidRPr="000669EC" w:rsidRDefault="009A0BA1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Optional redaction</w:t>
            </w:r>
          </w:p>
        </w:tc>
        <w:tc>
          <w:tcPr>
            <w:tcW w:w="2449" w:type="dxa"/>
          </w:tcPr>
          <w:p w14:paraId="6E96BC63" w14:textId="4185380D" w:rsidR="009F68A2" w:rsidRPr="000669EC" w:rsidRDefault="00E07223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shd w:val="clear" w:color="auto" w:fill="F5F5F5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What are, according to you, the major issues encountered with pNPWT ?</w:t>
            </w:r>
          </w:p>
        </w:tc>
        <w:tc>
          <w:tcPr>
            <w:tcW w:w="5407" w:type="dxa"/>
          </w:tcPr>
          <w:p w14:paraId="27C609E4" w14:textId="77777777" w:rsidR="009F68A2" w:rsidRPr="000669EC" w:rsidRDefault="009F68A2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669EC" w:rsidRPr="000669EC" w14:paraId="1701FFB7" w14:textId="77777777" w:rsidTr="009A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dxa"/>
          </w:tcPr>
          <w:p w14:paraId="1B98FAEF" w14:textId="77777777" w:rsidR="009F68A2" w:rsidRPr="000669EC" w:rsidRDefault="009F68A2" w:rsidP="009A0BA1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157" w:type="dxa"/>
          </w:tcPr>
          <w:p w14:paraId="56DF66C8" w14:textId="277F8A97" w:rsidR="009F68A2" w:rsidRPr="000669EC" w:rsidRDefault="009A0BA1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Optional redaction</w:t>
            </w:r>
          </w:p>
        </w:tc>
        <w:tc>
          <w:tcPr>
            <w:tcW w:w="2449" w:type="dxa"/>
          </w:tcPr>
          <w:p w14:paraId="23245655" w14:textId="4410C5E2" w:rsidR="00E07223" w:rsidRPr="000669EC" w:rsidRDefault="00E07223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Have you already</w:t>
            </w:r>
          </w:p>
          <w:p w14:paraId="5376FD31" w14:textId="0B2043E0" w:rsidR="009F68A2" w:rsidRPr="000669EC" w:rsidRDefault="00E07223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shd w:val="clear" w:color="auto" w:fill="F5F5F5"/>
                <w:lang w:val="en-US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lang w:val="en-US"/>
              </w:rPr>
              <w:t>What are, according to you, improvements that could be brought to the existing pNPWT systems ?</w:t>
            </w:r>
          </w:p>
        </w:tc>
        <w:tc>
          <w:tcPr>
            <w:tcW w:w="5407" w:type="dxa"/>
          </w:tcPr>
          <w:p w14:paraId="16DC2848" w14:textId="77777777" w:rsidR="009F68A2" w:rsidRPr="000669EC" w:rsidRDefault="009F68A2" w:rsidP="009A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669EC" w:rsidRPr="000669EC" w14:paraId="44EB7E5F" w14:textId="77777777" w:rsidTr="009A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dxa"/>
          </w:tcPr>
          <w:p w14:paraId="42BBD3BE" w14:textId="77777777" w:rsidR="009F68A2" w:rsidRPr="000669EC" w:rsidRDefault="009F68A2" w:rsidP="009A0BA1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157" w:type="dxa"/>
          </w:tcPr>
          <w:p w14:paraId="3AB6E5B5" w14:textId="46D37B8A" w:rsidR="009F68A2" w:rsidRPr="000669EC" w:rsidRDefault="009A0BA1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669E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Optional redaction</w:t>
            </w:r>
          </w:p>
        </w:tc>
        <w:tc>
          <w:tcPr>
            <w:tcW w:w="2449" w:type="dxa"/>
          </w:tcPr>
          <w:p w14:paraId="159727C0" w14:textId="101C2782" w:rsidR="009F68A2" w:rsidRPr="000669EC" w:rsidRDefault="00E07223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shd w:val="clear" w:color="auto" w:fill="F5F5F5"/>
              </w:rPr>
            </w:pPr>
            <w:r w:rsidRPr="000669EC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What was your main reason for discontinuing using pNPWT ?</w:t>
            </w:r>
          </w:p>
        </w:tc>
        <w:tc>
          <w:tcPr>
            <w:tcW w:w="5407" w:type="dxa"/>
          </w:tcPr>
          <w:p w14:paraId="62DC9FCE" w14:textId="77777777" w:rsidR="009F68A2" w:rsidRPr="000669EC" w:rsidRDefault="009F68A2" w:rsidP="009A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</w:tbl>
    <w:p w14:paraId="195BE8DE" w14:textId="77777777" w:rsidR="00440138" w:rsidRPr="000669EC" w:rsidRDefault="00440138" w:rsidP="009A0BA1">
      <w:pPr>
        <w:rPr>
          <w:rFonts w:asciiTheme="majorHAnsi" w:hAnsiTheme="majorHAnsi"/>
          <w:color w:val="000000" w:themeColor="text1"/>
          <w:sz w:val="20"/>
          <w:szCs w:val="20"/>
        </w:rPr>
      </w:pPr>
    </w:p>
    <w:sectPr w:rsidR="00440138" w:rsidRPr="000669EC" w:rsidSect="009F68A2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0523EB1"/>
    <w:multiLevelType w:val="hybridMultilevel"/>
    <w:tmpl w:val="3738AD8C"/>
    <w:lvl w:ilvl="0" w:tplc="6A34B4A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207867"/>
    <w:multiLevelType w:val="hybridMultilevel"/>
    <w:tmpl w:val="8DB4ACA8"/>
    <w:lvl w:ilvl="0" w:tplc="3CBEAFF2">
      <w:start w:val="1205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A34C5C"/>
    <w:multiLevelType w:val="hybridMultilevel"/>
    <w:tmpl w:val="C082C8BA"/>
    <w:lvl w:ilvl="0" w:tplc="267E16EC"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F68A2"/>
    <w:rsid w:val="000669EC"/>
    <w:rsid w:val="00440138"/>
    <w:rsid w:val="005E51A4"/>
    <w:rsid w:val="009A0BA1"/>
    <w:rsid w:val="009F68A2"/>
    <w:rsid w:val="00E07223"/>
    <w:rsid w:val="00E52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9B81548"/>
  <w14:defaultImageDpi w14:val="300"/>
  <w15:docId w15:val="{E2453D42-DBE7-B740-AF2C-5D5A934A2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F68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F68A2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68A2"/>
    <w:rPr>
      <w:rFonts w:ascii="Lucida Grande" w:hAnsi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9F68A2"/>
    <w:pPr>
      <w:ind w:left="720"/>
      <w:contextualSpacing/>
    </w:pPr>
  </w:style>
  <w:style w:type="table" w:styleId="Listeclaire">
    <w:name w:val="Light List"/>
    <w:basedOn w:val="TableauNormal"/>
    <w:uiPriority w:val="61"/>
    <w:rsid w:val="009A0BA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70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14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5433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1420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153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8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93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4204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35453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177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1930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8166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01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15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21313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99902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8021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26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52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17760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98911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5643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55817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5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73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96968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22959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25527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231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02985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03872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9535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3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2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0060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52146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45247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0656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6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E85DA3D6-5AA5-8C4C-A810-27384A924E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985</Words>
  <Characters>5418</Characters>
  <Application>Microsoft Office Word</Application>
  <DocSecurity>0</DocSecurity>
  <Lines>45</Lines>
  <Paragraphs>12</Paragraphs>
  <ScaleCrop>false</ScaleCrop>
  <Company>HUG</Company>
  <LinksUpToDate>false</LinksUpToDate>
  <CharactersWithSpaces>6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Meyer</dc:creator>
  <cp:keywords/>
  <dc:description/>
  <cp:lastModifiedBy>Jeremy Meyer</cp:lastModifiedBy>
  <cp:revision>6</cp:revision>
  <dcterms:created xsi:type="dcterms:W3CDTF">2020-01-17T11:47:00Z</dcterms:created>
  <dcterms:modified xsi:type="dcterms:W3CDTF">2021-02-15T19:23:00Z</dcterms:modified>
</cp:coreProperties>
</file>